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E5988" w14:textId="2C54FE78" w:rsidR="004066E7" w:rsidRDefault="004066E7" w:rsidP="0078735D">
      <w:pPr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>Suppl</w:t>
      </w:r>
      <w:r>
        <w:rPr>
          <w:rFonts w:hint="eastAsia"/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mentary </w:t>
      </w:r>
      <w:r w:rsidR="00B5259B">
        <w:rPr>
          <w:rFonts w:hint="eastAsia"/>
          <w:b/>
          <w:sz w:val="20"/>
          <w:szCs w:val="20"/>
        </w:rPr>
        <w:t>material</w:t>
      </w:r>
      <w:r w:rsidR="00B5259B">
        <w:rPr>
          <w:b/>
          <w:sz w:val="20"/>
          <w:szCs w:val="20"/>
        </w:rPr>
        <w:t xml:space="preserve"> </w:t>
      </w:r>
      <w:r w:rsidR="005C4C12">
        <w:rPr>
          <w:rFonts w:hint="eastAsia"/>
          <w:b/>
          <w:sz w:val="20"/>
          <w:szCs w:val="20"/>
        </w:rPr>
        <w:t>S</w:t>
      </w:r>
      <w:r w:rsidR="00B5259B">
        <w:rPr>
          <w:rFonts w:hint="eastAsia"/>
          <w:b/>
          <w:sz w:val="20"/>
          <w:szCs w:val="20"/>
        </w:rPr>
        <w:t>3</w:t>
      </w:r>
      <w:r>
        <w:rPr>
          <w:b/>
          <w:sz w:val="20"/>
          <w:szCs w:val="20"/>
        </w:rPr>
        <w:t>. Primer information</w:t>
      </w:r>
    </w:p>
    <w:tbl>
      <w:tblPr>
        <w:tblW w:w="10207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993"/>
        <w:gridCol w:w="2268"/>
        <w:gridCol w:w="992"/>
        <w:gridCol w:w="3544"/>
        <w:gridCol w:w="709"/>
        <w:gridCol w:w="1701"/>
      </w:tblGrid>
      <w:tr w:rsidR="004066E7" w14:paraId="1F34E578" w14:textId="77777777" w:rsidTr="0003119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CDAB25" w14:textId="77777777" w:rsidR="004066E7" w:rsidRDefault="004066E7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 w14:paraId="462B8421" w14:textId="77777777" w:rsidR="004066E7" w:rsidRDefault="004066E7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78D017" w14:textId="77777777" w:rsidR="004066E7" w:rsidRDefault="004066E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D3BDA0" w14:textId="77777777" w:rsidR="004066E7" w:rsidRDefault="004066E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E709B" w14:textId="77777777" w:rsidR="004066E7" w:rsidRDefault="004066E7">
            <w:pPr>
              <w:widowControl/>
              <w:ind w:firstLineChars="100" w:firstLine="201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D296BE" w14:textId="77777777" w:rsidR="004066E7" w:rsidRDefault="004066E7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 w14:paraId="68EDC5D9" w14:textId="77777777" w:rsidR="004066E7" w:rsidRDefault="004066E7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CBF2F9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 w:rsidR="004066E7" w14:paraId="5E956EE7" w14:textId="77777777" w:rsidTr="0003119F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B53EA1C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D4912E1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66325B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6A6A733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26916B6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4990D05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 w:rsidR="004066E7" w14:paraId="76C77532" w14:textId="77777777" w:rsidTr="0003119F">
        <w:tc>
          <w:tcPr>
            <w:tcW w:w="993" w:type="dxa"/>
            <w:vMerge/>
          </w:tcPr>
          <w:p w14:paraId="25CC77F3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0226B90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3853553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185B8BF8" w14:textId="77777777" w:rsidR="004066E7" w:rsidRDefault="004066E7">
            <w:pPr>
              <w:widowControl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709" w:type="dxa"/>
            <w:vMerge/>
          </w:tcPr>
          <w:p w14:paraId="0B156245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E6794E2" w14:textId="77777777" w:rsidR="004066E7" w:rsidRDefault="004066E7">
            <w:pPr>
              <w:rPr>
                <w:sz w:val="20"/>
                <w:szCs w:val="20"/>
              </w:rPr>
            </w:pPr>
          </w:p>
        </w:tc>
      </w:tr>
      <w:tr w:rsidR="004066E7" w14:paraId="5589EC18" w14:textId="77777777" w:rsidTr="0003119F">
        <w:tc>
          <w:tcPr>
            <w:tcW w:w="993" w:type="dxa"/>
            <w:vMerge w:val="restart"/>
          </w:tcPr>
          <w:p w14:paraId="5CE7E9DC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</w:tcPr>
          <w:p w14:paraId="48038FF0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</w:tcPr>
          <w:p w14:paraId="4BB5BD0F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14:paraId="1622BE3F" w14:textId="77777777" w:rsidR="004066E7" w:rsidRDefault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709" w:type="dxa"/>
            <w:vMerge w:val="restart"/>
          </w:tcPr>
          <w:p w14:paraId="4DE9298A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701" w:type="dxa"/>
            <w:vMerge w:val="restart"/>
          </w:tcPr>
          <w:p w14:paraId="04EB64E2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41</w:t>
            </w:r>
          </w:p>
        </w:tc>
      </w:tr>
      <w:tr w:rsidR="004066E7" w14:paraId="6FB8C30E" w14:textId="77777777" w:rsidTr="0003119F">
        <w:tc>
          <w:tcPr>
            <w:tcW w:w="993" w:type="dxa"/>
            <w:vMerge/>
          </w:tcPr>
          <w:p w14:paraId="27334530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4F20E90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5259923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0E7079B5" w14:textId="77777777" w:rsidR="004066E7" w:rsidRDefault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709" w:type="dxa"/>
            <w:vMerge/>
          </w:tcPr>
          <w:p w14:paraId="0BF9CBC1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90A6B08" w14:textId="77777777" w:rsidR="004066E7" w:rsidRDefault="004066E7">
            <w:pPr>
              <w:rPr>
                <w:sz w:val="20"/>
                <w:szCs w:val="20"/>
              </w:rPr>
            </w:pPr>
          </w:p>
        </w:tc>
      </w:tr>
      <w:tr w:rsidR="004066E7" w14:paraId="1D81EEBD" w14:textId="77777777" w:rsidTr="0003119F">
        <w:tc>
          <w:tcPr>
            <w:tcW w:w="993" w:type="dxa"/>
            <w:vMerge w:val="restart"/>
          </w:tcPr>
          <w:p w14:paraId="1E1FF649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</w:tcPr>
          <w:p w14:paraId="4B380E48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</w:tcPr>
          <w:p w14:paraId="4088D019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14:paraId="5BA43728" w14:textId="77777777" w:rsidR="004066E7" w:rsidRDefault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</w:tcPr>
          <w:p w14:paraId="45E4DED6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701" w:type="dxa"/>
            <w:vMerge w:val="restart"/>
          </w:tcPr>
          <w:p w14:paraId="78458165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58</w:t>
            </w:r>
          </w:p>
        </w:tc>
      </w:tr>
      <w:tr w:rsidR="004066E7" w14:paraId="5435A71C" w14:textId="77777777" w:rsidTr="0003119F">
        <w:tc>
          <w:tcPr>
            <w:tcW w:w="993" w:type="dxa"/>
            <w:vMerge/>
          </w:tcPr>
          <w:p w14:paraId="1CB083A2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AB68F74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8AA386D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05435490" w14:textId="77777777" w:rsidR="004066E7" w:rsidRDefault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/>
          </w:tcPr>
          <w:p w14:paraId="030FDD2D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2A4B80E" w14:textId="77777777" w:rsidR="004066E7" w:rsidRDefault="004066E7">
            <w:pPr>
              <w:rPr>
                <w:sz w:val="20"/>
                <w:szCs w:val="20"/>
              </w:rPr>
            </w:pPr>
          </w:p>
        </w:tc>
      </w:tr>
      <w:tr w:rsidR="004066E7" w14:paraId="3A168406" w14:textId="77777777" w:rsidTr="0003119F">
        <w:tc>
          <w:tcPr>
            <w:tcW w:w="993" w:type="dxa"/>
            <w:vMerge w:val="restart"/>
          </w:tcPr>
          <w:p w14:paraId="2958CC98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</w:tcPr>
          <w:p w14:paraId="4EAD9A84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</w:tcPr>
          <w:p w14:paraId="750D95BD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14:paraId="2536610F" w14:textId="77777777" w:rsidR="004066E7" w:rsidRDefault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</w:tcPr>
          <w:p w14:paraId="3236376B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</w:tcPr>
          <w:p w14:paraId="64F8DBD6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286</w:t>
            </w:r>
          </w:p>
        </w:tc>
      </w:tr>
      <w:tr w:rsidR="004066E7" w14:paraId="26D35304" w14:textId="77777777" w:rsidTr="0003119F">
        <w:tc>
          <w:tcPr>
            <w:tcW w:w="993" w:type="dxa"/>
            <w:vMerge/>
          </w:tcPr>
          <w:p w14:paraId="0CD3A782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ECDEB16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CC0820F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704A55D5" w14:textId="77777777" w:rsidR="004066E7" w:rsidRDefault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/>
          </w:tcPr>
          <w:p w14:paraId="6ECBCB28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B3DA443" w14:textId="77777777" w:rsidR="004066E7" w:rsidRDefault="004066E7">
            <w:pPr>
              <w:rPr>
                <w:sz w:val="20"/>
                <w:szCs w:val="20"/>
              </w:rPr>
            </w:pPr>
          </w:p>
        </w:tc>
      </w:tr>
      <w:tr w:rsidR="004066E7" w14:paraId="5205F110" w14:textId="77777777" w:rsidTr="0003119F">
        <w:tc>
          <w:tcPr>
            <w:tcW w:w="993" w:type="dxa"/>
            <w:vMerge w:val="restart"/>
          </w:tcPr>
          <w:p w14:paraId="14248E88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</w:tcPr>
          <w:p w14:paraId="597CB539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</w:tcPr>
          <w:p w14:paraId="20411FEE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14:paraId="7D72A73A" w14:textId="77777777" w:rsidR="004066E7" w:rsidRDefault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</w:tcPr>
          <w:p w14:paraId="32865DFF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701" w:type="dxa"/>
            <w:vMerge w:val="restart"/>
          </w:tcPr>
          <w:p w14:paraId="67D0D846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7719</w:t>
            </w:r>
          </w:p>
        </w:tc>
      </w:tr>
      <w:tr w:rsidR="004066E7" w14:paraId="4B7E1D63" w14:textId="77777777" w:rsidTr="0003119F">
        <w:tc>
          <w:tcPr>
            <w:tcW w:w="993" w:type="dxa"/>
            <w:vMerge/>
          </w:tcPr>
          <w:p w14:paraId="48FDC169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9F1C7BD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B887B65" w14:textId="77777777" w:rsidR="004066E7" w:rsidRDefault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1DF2B473" w14:textId="77777777" w:rsidR="004066E7" w:rsidRDefault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/>
          </w:tcPr>
          <w:p w14:paraId="030162B1" w14:textId="77777777" w:rsidR="004066E7" w:rsidRDefault="004066E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733DBA4" w14:textId="77777777" w:rsidR="004066E7" w:rsidRDefault="004066E7">
            <w:pPr>
              <w:rPr>
                <w:sz w:val="20"/>
                <w:szCs w:val="20"/>
              </w:rPr>
            </w:pPr>
          </w:p>
        </w:tc>
      </w:tr>
      <w:tr w:rsidR="0084136C" w14:paraId="617E8CC4" w14:textId="77777777" w:rsidTr="0003119F">
        <w:tc>
          <w:tcPr>
            <w:tcW w:w="993" w:type="dxa"/>
          </w:tcPr>
          <w:p w14:paraId="403A44A5" w14:textId="77777777" w:rsidR="0084136C" w:rsidRPr="0084136C" w:rsidRDefault="0084136C">
            <w:pPr>
              <w:rPr>
                <w:color w:val="000000"/>
                <w:sz w:val="20"/>
                <w:szCs w:val="20"/>
              </w:rPr>
            </w:pPr>
            <w:r w:rsidRPr="0084136C">
              <w:rPr>
                <w:rFonts w:hint="eastAsia"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2268" w:type="dxa"/>
          </w:tcPr>
          <w:p w14:paraId="16683414" w14:textId="77777777" w:rsidR="0084136C" w:rsidRPr="0084136C" w:rsidRDefault="0084136C" w:rsidP="008413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50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7α</w:t>
            </w:r>
            <w:r>
              <w:rPr>
                <w:rFonts w:hint="eastAsia"/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hydroxylase/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6A29757" w14:textId="77777777" w:rsidR="0084136C" w:rsidRDefault="0084136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14:paraId="1694C7AA" w14:textId="77777777" w:rsidR="0084136C" w:rsidRDefault="0084136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</w:tcPr>
          <w:p w14:paraId="64BC7D2D" w14:textId="77777777" w:rsidR="0084136C" w:rsidRDefault="0084136C" w:rsidP="001D383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1" w:type="dxa"/>
          </w:tcPr>
          <w:p w14:paraId="2E1B1EEF" w14:textId="77777777" w:rsidR="0084136C" w:rsidRDefault="0084136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2753</w:t>
            </w:r>
          </w:p>
        </w:tc>
      </w:tr>
      <w:tr w:rsidR="0084136C" w14:paraId="37C7615A" w14:textId="77777777" w:rsidTr="0003119F">
        <w:tc>
          <w:tcPr>
            <w:tcW w:w="993" w:type="dxa"/>
          </w:tcPr>
          <w:p w14:paraId="4EEB2227" w14:textId="77777777" w:rsidR="0084136C" w:rsidRPr="0084136C" w:rsidRDefault="0084136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8A220A" w14:textId="77777777" w:rsidR="0084136C" w:rsidRPr="0084136C" w:rsidRDefault="008413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20-lyase</w:t>
            </w:r>
          </w:p>
        </w:tc>
        <w:tc>
          <w:tcPr>
            <w:tcW w:w="992" w:type="dxa"/>
          </w:tcPr>
          <w:p w14:paraId="27489461" w14:textId="77777777" w:rsidR="0084136C" w:rsidRDefault="0084136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2671104D" w14:textId="77777777" w:rsidR="0084136C" w:rsidRDefault="0084136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</w:tcPr>
          <w:p w14:paraId="5A8B2340" w14:textId="77777777" w:rsidR="0084136C" w:rsidRDefault="008413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6D440D1" w14:textId="77777777" w:rsidR="0084136C" w:rsidRDefault="0084136C">
            <w:pPr>
              <w:rPr>
                <w:sz w:val="20"/>
                <w:szCs w:val="20"/>
              </w:rPr>
            </w:pPr>
          </w:p>
        </w:tc>
      </w:tr>
      <w:tr w:rsidR="0084136C" w14:paraId="65D91EB1" w14:textId="77777777" w:rsidTr="0003119F">
        <w:tc>
          <w:tcPr>
            <w:tcW w:w="993" w:type="dxa"/>
            <w:vMerge w:val="restart"/>
          </w:tcPr>
          <w:p w14:paraId="76EE81D9" w14:textId="77777777" w:rsidR="0084136C" w:rsidRDefault="0084136C" w:rsidP="004066E7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l3</w:t>
            </w:r>
          </w:p>
        </w:tc>
        <w:tc>
          <w:tcPr>
            <w:tcW w:w="2268" w:type="dxa"/>
            <w:vMerge w:val="restart"/>
          </w:tcPr>
          <w:p w14:paraId="36F85EF7" w14:textId="77777777" w:rsidR="0084136C" w:rsidRDefault="0084136C" w:rsidP="004066E7">
            <w:pPr>
              <w:rPr>
                <w:sz w:val="20"/>
                <w:szCs w:val="20"/>
              </w:rPr>
            </w:pPr>
            <w:r>
              <w:rPr>
                <w:bCs/>
                <w:color w:val="222222"/>
                <w:sz w:val="20"/>
                <w:szCs w:val="20"/>
                <w:shd w:val="clear" w:color="auto" w:fill="FFFFFF"/>
              </w:rPr>
              <w:t>Insulin-like 3</w:t>
            </w:r>
          </w:p>
        </w:tc>
        <w:tc>
          <w:tcPr>
            <w:tcW w:w="992" w:type="dxa"/>
          </w:tcPr>
          <w:p w14:paraId="715FEA64" w14:textId="77777777" w:rsidR="0084136C" w:rsidRDefault="0084136C" w:rsidP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vAlign w:val="bottom"/>
          </w:tcPr>
          <w:p w14:paraId="07AFF52B" w14:textId="77777777" w:rsidR="0084136C" w:rsidRDefault="0084136C" w:rsidP="004066E7">
            <w:pPr>
              <w:autoSpaceDN w:val="0"/>
              <w:jc w:val="left"/>
              <w:textAlignment w:val="bottom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TGGCTGGAGCAACGACA </w:t>
            </w:r>
          </w:p>
        </w:tc>
        <w:tc>
          <w:tcPr>
            <w:tcW w:w="709" w:type="dxa"/>
            <w:vMerge w:val="restart"/>
          </w:tcPr>
          <w:p w14:paraId="045D2966" w14:textId="77777777" w:rsidR="0084136C" w:rsidRDefault="0084136C" w:rsidP="00406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01" w:type="dxa"/>
            <w:vMerge w:val="restart"/>
          </w:tcPr>
          <w:p w14:paraId="0509D911" w14:textId="77777777" w:rsidR="0084136C" w:rsidRDefault="0084136C" w:rsidP="004066E7">
            <w:pPr>
              <w:autoSpaceDN w:val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53680</w:t>
            </w:r>
          </w:p>
        </w:tc>
      </w:tr>
      <w:tr w:rsidR="0084136C" w14:paraId="03B1F61A" w14:textId="77777777" w:rsidTr="0003119F">
        <w:tc>
          <w:tcPr>
            <w:tcW w:w="993" w:type="dxa"/>
            <w:vMerge/>
          </w:tcPr>
          <w:p w14:paraId="557B4B02" w14:textId="77777777" w:rsidR="0084136C" w:rsidRDefault="0084136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5F97C57" w14:textId="77777777" w:rsidR="0084136C" w:rsidRDefault="0084136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F241607" w14:textId="77777777" w:rsidR="0084136C" w:rsidRDefault="008413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266E17A3" w14:textId="77777777" w:rsidR="0084136C" w:rsidRDefault="0084136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/>
          </w:tcPr>
          <w:p w14:paraId="688D7CE3" w14:textId="77777777" w:rsidR="0084136C" w:rsidRDefault="008413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6FD04E8" w14:textId="77777777" w:rsidR="0084136C" w:rsidRDefault="0084136C">
            <w:pPr>
              <w:rPr>
                <w:sz w:val="20"/>
                <w:szCs w:val="20"/>
              </w:rPr>
            </w:pPr>
          </w:p>
        </w:tc>
      </w:tr>
      <w:tr w:rsidR="0084136C" w14:paraId="76647966" w14:textId="77777777" w:rsidTr="0003119F">
        <w:tc>
          <w:tcPr>
            <w:tcW w:w="993" w:type="dxa"/>
            <w:vMerge w:val="restart"/>
          </w:tcPr>
          <w:p w14:paraId="5D3AF14D" w14:textId="77777777" w:rsidR="0084136C" w:rsidRPr="00936686" w:rsidRDefault="0084136C" w:rsidP="0093668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</w:tcPr>
          <w:p w14:paraId="3947F71B" w14:textId="77777777" w:rsidR="0084136C" w:rsidRDefault="0084136C">
            <w:pPr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β-Hydroxysteroid </w:t>
            </w:r>
          </w:p>
          <w:p w14:paraId="18DFA260" w14:textId="77777777" w:rsidR="0084136C" w:rsidRPr="00936686" w:rsidRDefault="0084136C" w:rsidP="000311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ogenase 3</w:t>
            </w:r>
          </w:p>
        </w:tc>
        <w:tc>
          <w:tcPr>
            <w:tcW w:w="992" w:type="dxa"/>
          </w:tcPr>
          <w:p w14:paraId="5664EF00" w14:textId="77777777" w:rsidR="0084136C" w:rsidRDefault="008413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14:paraId="7931C0B1" w14:textId="77777777" w:rsidR="0084136C" w:rsidRDefault="0084136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restart"/>
          </w:tcPr>
          <w:p w14:paraId="04BA4383" w14:textId="77777777" w:rsidR="0084136C" w:rsidRDefault="008413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restart"/>
          </w:tcPr>
          <w:p w14:paraId="78BC99C8" w14:textId="77777777" w:rsidR="0084136C" w:rsidRDefault="008413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07</w:t>
            </w:r>
          </w:p>
        </w:tc>
      </w:tr>
      <w:tr w:rsidR="0084136C" w14:paraId="74CF0FBC" w14:textId="77777777" w:rsidTr="0003119F">
        <w:tc>
          <w:tcPr>
            <w:tcW w:w="993" w:type="dxa"/>
            <w:vMerge/>
          </w:tcPr>
          <w:p w14:paraId="0792460E" w14:textId="77777777" w:rsidR="0084136C" w:rsidRDefault="0084136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1962E47" w14:textId="77777777" w:rsidR="0084136C" w:rsidRDefault="0084136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97A0D32" w14:textId="77777777" w:rsidR="0084136C" w:rsidRDefault="008413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6A5901DE" w14:textId="77777777" w:rsidR="0084136C" w:rsidRDefault="0084136C" w:rsidP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324359">
              <w:rPr>
                <w:color w:val="000000"/>
                <w:kern w:val="0"/>
                <w:sz w:val="20"/>
                <w:szCs w:val="20"/>
              </w:rPr>
              <w:t>CCACAAGCCAATACAAACTAACT</w:t>
            </w:r>
          </w:p>
        </w:tc>
        <w:tc>
          <w:tcPr>
            <w:tcW w:w="709" w:type="dxa"/>
            <w:vMerge/>
          </w:tcPr>
          <w:p w14:paraId="73A97F28" w14:textId="77777777" w:rsidR="0084136C" w:rsidRDefault="008413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88015BF" w14:textId="77777777" w:rsidR="0084136C" w:rsidRDefault="0084136C">
            <w:pPr>
              <w:rPr>
                <w:sz w:val="20"/>
                <w:szCs w:val="20"/>
              </w:rPr>
            </w:pPr>
          </w:p>
        </w:tc>
      </w:tr>
      <w:tr w:rsidR="0084136C" w14:paraId="23FF3C5E" w14:textId="77777777" w:rsidTr="0003119F">
        <w:tc>
          <w:tcPr>
            <w:tcW w:w="993" w:type="dxa"/>
          </w:tcPr>
          <w:p w14:paraId="469B86D9" w14:textId="77777777" w:rsidR="0084136C" w:rsidRDefault="0084136C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ox9</w:t>
            </w:r>
          </w:p>
          <w:p w14:paraId="57910DDE" w14:textId="77777777" w:rsidR="0084136C" w:rsidRDefault="0084136C">
            <w:pPr>
              <w:rPr>
                <w:rFonts w:hint="eastAs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CDF216" w14:textId="77777777" w:rsidR="0084136C" w:rsidRDefault="0084136C">
            <w:pPr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Y box 9</w:t>
            </w:r>
          </w:p>
        </w:tc>
        <w:tc>
          <w:tcPr>
            <w:tcW w:w="992" w:type="dxa"/>
          </w:tcPr>
          <w:p w14:paraId="61CD1A2B" w14:textId="77777777" w:rsidR="0084136C" w:rsidRDefault="0084136C" w:rsidP="00FA23D4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  <w:p w14:paraId="1471DE48" w14:textId="77777777" w:rsidR="0084136C" w:rsidRDefault="0084136C" w:rsidP="00FA23D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6F6930E4" w14:textId="77777777" w:rsidR="0084136C" w:rsidRDefault="0084136C" w:rsidP="00D442A5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TGAACGAGAGCGAGAAG</w:t>
            </w:r>
          </w:p>
          <w:p w14:paraId="318598A2" w14:textId="77777777" w:rsidR="0084136C" w:rsidRPr="00FA23D4" w:rsidRDefault="0084136C" w:rsidP="004066E7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TGAGTCTGTTCGGTGGC</w:t>
            </w:r>
          </w:p>
        </w:tc>
        <w:tc>
          <w:tcPr>
            <w:tcW w:w="709" w:type="dxa"/>
          </w:tcPr>
          <w:p w14:paraId="6D3D57CA" w14:textId="77777777" w:rsidR="0084136C" w:rsidRDefault="0084136C">
            <w:pPr>
              <w:rPr>
                <w:rFonts w:hint="eastAs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01" w:type="dxa"/>
          </w:tcPr>
          <w:p w14:paraId="655DD186" w14:textId="77777777" w:rsidR="0084136C" w:rsidRDefault="0084136C" w:rsidP="00D442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80403.1</w:t>
            </w:r>
          </w:p>
          <w:p w14:paraId="5B3BE64F" w14:textId="77777777" w:rsidR="00CB2CD8" w:rsidRPr="00D442A5" w:rsidRDefault="00CB2CD8" w:rsidP="004066E7">
            <w:pPr>
              <w:rPr>
                <w:rFonts w:hint="eastAsia"/>
                <w:sz w:val="20"/>
                <w:szCs w:val="20"/>
              </w:rPr>
            </w:pPr>
          </w:p>
        </w:tc>
      </w:tr>
      <w:tr w:rsidR="00CB2CD8" w14:paraId="01FC5E5F" w14:textId="77777777" w:rsidTr="0003119F">
        <w:tc>
          <w:tcPr>
            <w:tcW w:w="993" w:type="dxa"/>
          </w:tcPr>
          <w:p w14:paraId="11BBA98F" w14:textId="77777777" w:rsidR="00CB2CD8" w:rsidRPr="00012120" w:rsidRDefault="00CB2CD8" w:rsidP="00CB2CD8">
            <w:pPr>
              <w:rPr>
                <w:iCs/>
                <w:sz w:val="20"/>
                <w:szCs w:val="20"/>
              </w:rPr>
            </w:pPr>
            <w:r w:rsidRPr="00012120">
              <w:rPr>
                <w:rFonts w:hint="eastAsia"/>
                <w:iCs/>
                <w:sz w:val="20"/>
                <w:szCs w:val="20"/>
              </w:rPr>
              <w:t>Nr5a1</w:t>
            </w:r>
          </w:p>
        </w:tc>
        <w:tc>
          <w:tcPr>
            <w:tcW w:w="2268" w:type="dxa"/>
          </w:tcPr>
          <w:p w14:paraId="67648A65" w14:textId="77777777" w:rsidR="00CB2CD8" w:rsidRDefault="00CB2CD8" w:rsidP="00CB2CD8">
            <w:pPr>
              <w:jc w:val="left"/>
              <w:rPr>
                <w:rFonts w:ascii="Arial" w:hAnsi="Arial" w:cs="Arial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nuclear receptor subfamily 5, group A, member 1</w:t>
            </w:r>
          </w:p>
        </w:tc>
        <w:tc>
          <w:tcPr>
            <w:tcW w:w="992" w:type="dxa"/>
          </w:tcPr>
          <w:p w14:paraId="171E2E6B" w14:textId="77777777" w:rsidR="00CB2CD8" w:rsidRDefault="00CB2CD8" w:rsidP="00CB2CD8">
            <w:pPr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 w14:paraId="7BE77DA8" w14:textId="77777777" w:rsidR="00CB2CD8" w:rsidRDefault="00CB2CD8" w:rsidP="00CB2CD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14:paraId="7ACC9E79" w14:textId="77777777" w:rsidR="00CB2CD8" w:rsidRDefault="00CB2CD8" w:rsidP="00CB2CD8">
            <w:pPr>
              <w:widowControl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AGAGCTGCAAAATCGACAA</w:t>
            </w:r>
          </w:p>
          <w:p w14:paraId="16E87F52" w14:textId="77777777" w:rsidR="00CB2CD8" w:rsidRDefault="00CB2CD8" w:rsidP="00CB2CD8">
            <w:pPr>
              <w:widowControl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CCGAATCTGTGCTTTCTTC</w:t>
            </w:r>
          </w:p>
        </w:tc>
        <w:tc>
          <w:tcPr>
            <w:tcW w:w="709" w:type="dxa"/>
          </w:tcPr>
          <w:p w14:paraId="70692DE6" w14:textId="77777777" w:rsidR="00CB2CD8" w:rsidRDefault="00CB2CD8" w:rsidP="00CB2CD8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1" w:type="dxa"/>
          </w:tcPr>
          <w:p w14:paraId="0E12CAD7" w14:textId="77777777" w:rsidR="00CB2CD8" w:rsidRDefault="00CB2CD8" w:rsidP="00CB2CD8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M_001191099.1</w:t>
            </w:r>
          </w:p>
        </w:tc>
      </w:tr>
      <w:tr w:rsidR="00CB2CD8" w14:paraId="0A0A8CE0" w14:textId="77777777" w:rsidTr="0003119F">
        <w:tc>
          <w:tcPr>
            <w:tcW w:w="993" w:type="dxa"/>
          </w:tcPr>
          <w:p w14:paraId="49BD01D5" w14:textId="77777777" w:rsidR="00CB2CD8" w:rsidRDefault="00CB2CD8" w:rsidP="00CB2CD8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rkc</w:t>
            </w:r>
          </w:p>
        </w:tc>
        <w:tc>
          <w:tcPr>
            <w:tcW w:w="2268" w:type="dxa"/>
          </w:tcPr>
          <w:p w14:paraId="72FC1F5F" w14:textId="77777777" w:rsidR="00CB2CD8" w:rsidRPr="00B055EE" w:rsidRDefault="00CB2CD8" w:rsidP="00CB2CD8">
            <w:pPr>
              <w:widowControl/>
              <w:jc w:val="left"/>
              <w:rPr>
                <w:rFonts w:hint="eastAsia"/>
                <w:kern w:val="0"/>
                <w:sz w:val="20"/>
                <w:szCs w:val="20"/>
              </w:rPr>
            </w:pPr>
            <w:r w:rsidRPr="00B055EE">
              <w:rPr>
                <w:color w:val="333333"/>
                <w:sz w:val="20"/>
                <w:szCs w:val="20"/>
                <w:shd w:val="clear" w:color="auto" w:fill="FEFFFF"/>
              </w:rPr>
              <w:t>neurotrophic tyrosine kinase receptor type 3</w:t>
            </w:r>
          </w:p>
        </w:tc>
        <w:tc>
          <w:tcPr>
            <w:tcW w:w="992" w:type="dxa"/>
          </w:tcPr>
          <w:p w14:paraId="4D4C6BEF" w14:textId="77777777" w:rsidR="00CB2CD8" w:rsidRDefault="00CB2CD8" w:rsidP="00CB2CD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  <w:p w14:paraId="07D5835F" w14:textId="77777777" w:rsidR="00CB2CD8" w:rsidRPr="00B055EE" w:rsidRDefault="00CB2CD8" w:rsidP="00CB2CD8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3544" w:type="dxa"/>
          </w:tcPr>
          <w:p w14:paraId="251D9B4C" w14:textId="77777777" w:rsidR="00CB2CD8" w:rsidRDefault="00CB2CD8" w:rsidP="00CB2CD8">
            <w:pPr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hint="eastAsia"/>
                <w:sz w:val="20"/>
                <w:szCs w:val="20"/>
              </w:rPr>
              <w:t>CACTTGTAATGGCTCTGGCTCTCC</w:t>
            </w:r>
          </w:p>
          <w:p w14:paraId="7BDB6688" w14:textId="77777777" w:rsidR="00CB2CD8" w:rsidRPr="00B055EE" w:rsidRDefault="00CB2CD8" w:rsidP="00CB2CD8">
            <w:pPr>
              <w:widowControl/>
              <w:rPr>
                <w:kern w:val="0"/>
                <w:sz w:val="20"/>
                <w:szCs w:val="20"/>
              </w:rPr>
            </w:pPr>
            <w:r w:rsidRPr="00B055EE">
              <w:rPr>
                <w:sz w:val="20"/>
                <w:szCs w:val="20"/>
              </w:rPr>
              <w:t>TTGTCTTCGCTCGTCACATTCACC</w:t>
            </w:r>
          </w:p>
          <w:p w14:paraId="2AF96AE4" w14:textId="77777777" w:rsidR="00CB2CD8" w:rsidRPr="00B055EE" w:rsidRDefault="00CB2CD8" w:rsidP="00CB2CD8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866D7E" w14:textId="77777777" w:rsidR="00CB2CD8" w:rsidRDefault="00CB2CD8" w:rsidP="00CB2CD8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14:paraId="69234B3F" w14:textId="77777777" w:rsidR="00CB2CD8" w:rsidRDefault="00CB2CD8" w:rsidP="00CB2CD8">
            <w:pPr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M</w:t>
            </w:r>
            <w:r>
              <w:rPr>
                <w:color w:val="000000"/>
                <w:sz w:val="20"/>
                <w:szCs w:val="20"/>
              </w:rPr>
              <w:t>_001270565.1</w:t>
            </w:r>
          </w:p>
        </w:tc>
      </w:tr>
      <w:tr w:rsidR="00CB2CD8" w14:paraId="1709B4A7" w14:textId="77777777" w:rsidTr="0003119F">
        <w:trPr>
          <w:trHeight w:val="276"/>
        </w:trPr>
        <w:tc>
          <w:tcPr>
            <w:tcW w:w="993" w:type="dxa"/>
            <w:vMerge w:val="restart"/>
          </w:tcPr>
          <w:p w14:paraId="51CB30CF" w14:textId="77777777" w:rsidR="00CB2CD8" w:rsidRDefault="00CB2CD8" w:rsidP="00CB2CD8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16</w:t>
            </w:r>
          </w:p>
        </w:tc>
        <w:tc>
          <w:tcPr>
            <w:tcW w:w="2268" w:type="dxa"/>
            <w:vMerge w:val="restart"/>
          </w:tcPr>
          <w:p w14:paraId="7B1C6151" w14:textId="77777777" w:rsidR="00CB2CD8" w:rsidRDefault="00CB2CD8" w:rsidP="00CB2C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                            </w:t>
            </w:r>
          </w:p>
          <w:p w14:paraId="0ACE64C1" w14:textId="77777777" w:rsidR="00CB2CD8" w:rsidRDefault="00CB2CD8" w:rsidP="00CB2C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16                             </w:t>
            </w:r>
          </w:p>
        </w:tc>
        <w:tc>
          <w:tcPr>
            <w:tcW w:w="992" w:type="dxa"/>
          </w:tcPr>
          <w:p w14:paraId="2AFBEB33" w14:textId="77777777" w:rsidR="00CB2CD8" w:rsidRDefault="00CB2CD8" w:rsidP="00CB2CD8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14:paraId="1D7AC804" w14:textId="77777777" w:rsidR="00CB2CD8" w:rsidRDefault="00CB2CD8" w:rsidP="00CB2CD8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709" w:type="dxa"/>
            <w:vMerge w:val="restart"/>
          </w:tcPr>
          <w:p w14:paraId="0A57F5AF" w14:textId="77777777" w:rsidR="00CB2CD8" w:rsidRDefault="00CB2CD8" w:rsidP="00CB2CD8">
            <w:pPr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01" w:type="dxa"/>
            <w:vMerge w:val="restart"/>
          </w:tcPr>
          <w:p w14:paraId="6B78DED6" w14:textId="77777777" w:rsidR="00CB2CD8" w:rsidRDefault="00CB2CD8" w:rsidP="00CB2CD8">
            <w:pPr>
              <w:rPr>
                <w:sz w:val="20"/>
                <w:szCs w:val="20"/>
              </w:rPr>
            </w:pPr>
            <w:hyperlink r:id="rId7" w:tgtFrame="new_entrez" w:history="1">
              <w:r>
                <w:rPr>
                  <w:color w:val="000000"/>
                  <w:sz w:val="20"/>
                  <w:szCs w:val="20"/>
                </w:rPr>
                <w:t>NM_001169146</w:t>
              </w:r>
            </w:hyperlink>
          </w:p>
        </w:tc>
      </w:tr>
      <w:tr w:rsidR="00CB2CD8" w14:paraId="0CE2F9CC" w14:textId="77777777" w:rsidTr="0003119F">
        <w:trPr>
          <w:trHeight w:val="276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A641659" w14:textId="77777777" w:rsidR="00CB2CD8" w:rsidRDefault="00CB2CD8" w:rsidP="00CB2CD8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CBA5091" w14:textId="77777777" w:rsidR="00CB2CD8" w:rsidRDefault="00CB2CD8" w:rsidP="00CB2CD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B1844C" w14:textId="77777777" w:rsidR="00CB2CD8" w:rsidRDefault="00CB2CD8" w:rsidP="00CB2CD8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F2D253C" w14:textId="77777777" w:rsidR="00CB2CD8" w:rsidRDefault="00CB2CD8" w:rsidP="00CB2CD8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1FA4F87" w14:textId="77777777" w:rsidR="00CB2CD8" w:rsidRDefault="00CB2CD8" w:rsidP="00CB2CD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AC9DAFD" w14:textId="77777777" w:rsidR="00CB2CD8" w:rsidRDefault="00CB2CD8" w:rsidP="00CB2CD8">
            <w:pPr>
              <w:rPr>
                <w:sz w:val="20"/>
                <w:szCs w:val="20"/>
              </w:rPr>
            </w:pPr>
          </w:p>
        </w:tc>
      </w:tr>
    </w:tbl>
    <w:p w14:paraId="7A95D16F" w14:textId="77777777" w:rsidR="004066E7" w:rsidRDefault="004066E7">
      <w:pPr>
        <w:rPr>
          <w:color w:val="000000"/>
          <w:sz w:val="24"/>
          <w:szCs w:val="24"/>
        </w:rPr>
      </w:pPr>
    </w:p>
    <w:sectPr w:rsidR="004066E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A9323" w14:textId="77777777" w:rsidR="003E7031" w:rsidRDefault="003E7031" w:rsidP="00FA23D4">
      <w:r>
        <w:separator/>
      </w:r>
    </w:p>
  </w:endnote>
  <w:endnote w:type="continuationSeparator" w:id="0">
    <w:p w14:paraId="1B3009A4" w14:textId="77777777" w:rsidR="003E7031" w:rsidRDefault="003E7031" w:rsidP="00FA2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7908F8" w14:textId="77777777" w:rsidR="003E7031" w:rsidRDefault="003E7031" w:rsidP="00FA23D4">
      <w:r>
        <w:separator/>
      </w:r>
    </w:p>
  </w:footnote>
  <w:footnote w:type="continuationSeparator" w:id="0">
    <w:p w14:paraId="7DF67EE8" w14:textId="77777777" w:rsidR="003E7031" w:rsidRDefault="003E7031" w:rsidP="00FA2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doNotValidateAgainstSchema/>
  <w:doNotDemarcateInvalidXml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c0MTY3MTWwMLQ0MDdV0lEKTi0uzszPAykwqgUAG/CEzCwAAAA="/>
  </w:docVars>
  <w:rsids>
    <w:rsidRoot w:val="00172A27"/>
    <w:rsid w:val="00012120"/>
    <w:rsid w:val="00012941"/>
    <w:rsid w:val="0003119F"/>
    <w:rsid w:val="00073614"/>
    <w:rsid w:val="001800AB"/>
    <w:rsid w:val="001D3831"/>
    <w:rsid w:val="002F57FA"/>
    <w:rsid w:val="00312D2C"/>
    <w:rsid w:val="003E67D9"/>
    <w:rsid w:val="003E7031"/>
    <w:rsid w:val="004066E7"/>
    <w:rsid w:val="00562F15"/>
    <w:rsid w:val="005C4C12"/>
    <w:rsid w:val="00745452"/>
    <w:rsid w:val="0077351F"/>
    <w:rsid w:val="0078735D"/>
    <w:rsid w:val="0084136C"/>
    <w:rsid w:val="0086399D"/>
    <w:rsid w:val="00936686"/>
    <w:rsid w:val="00B055EE"/>
    <w:rsid w:val="00B5259B"/>
    <w:rsid w:val="00B80360"/>
    <w:rsid w:val="00B879A8"/>
    <w:rsid w:val="00BB6F24"/>
    <w:rsid w:val="00BE0BC5"/>
    <w:rsid w:val="00CB2CD8"/>
    <w:rsid w:val="00D442A5"/>
    <w:rsid w:val="00DB3C61"/>
    <w:rsid w:val="00F44BB8"/>
    <w:rsid w:val="00FA23D4"/>
    <w:rsid w:val="00FA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DD8A5E9"/>
  <w15:chartTrackingRefBased/>
  <w15:docId w15:val="{4AD4E43C-9731-443C-A281-2FB0A6EBB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3">
    <w:name w:val="heading 3"/>
    <w:basedOn w:val="a"/>
    <w:next w:val="a"/>
    <w:link w:val="3Char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x-none" w:eastAsia="x-none"/>
    </w:rPr>
  </w:style>
  <w:style w:type="paragraph" w:styleId="5">
    <w:name w:val="heading 5"/>
    <w:basedOn w:val="a"/>
    <w:link w:val="5Char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宋体" w:hAnsi="宋体"/>
      <w:b/>
      <w:bCs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Pr>
      <w:color w:val="0000FF"/>
      <w:u w:val="single"/>
    </w:rPr>
  </w:style>
  <w:style w:type="character" w:customStyle="1" w:styleId="Char">
    <w:name w:val="页脚 Char"/>
    <w:link w:val="a4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3Char">
    <w:name w:val="标题 3 Char"/>
    <w:link w:val="3"/>
    <w:uiPriority w:val="9"/>
    <w:rPr>
      <w:b/>
      <w:bCs/>
      <w:kern w:val="2"/>
      <w:sz w:val="32"/>
      <w:szCs w:val="32"/>
    </w:rPr>
  </w:style>
  <w:style w:type="character" w:customStyle="1" w:styleId="Char0">
    <w:name w:val="页眉 Char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5Char">
    <w:name w:val="标题 5 Char"/>
    <w:link w:val="5"/>
    <w:uiPriority w:val="9"/>
    <w:rPr>
      <w:rFonts w:ascii="宋体" w:hAnsi="宋体" w:cs="宋体"/>
      <w:b/>
      <w:bCs/>
    </w:rPr>
  </w:style>
  <w:style w:type="character" w:customStyle="1" w:styleId="blue">
    <w:name w:val="blue"/>
  </w:style>
  <w:style w:type="character" w:customStyle="1" w:styleId="1Char">
    <w:name w:val="标题 1 Char"/>
    <w:link w:val="1"/>
    <w:uiPriority w:val="9"/>
    <w:rPr>
      <w:b/>
      <w:bCs/>
      <w:kern w:val="44"/>
      <w:sz w:val="44"/>
      <w:szCs w:val="44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  <w:lang w:val="x-none" w:eastAsia="x-none"/>
    </w:rPr>
  </w:style>
  <w:style w:type="paragraph" w:styleId="a6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  <w:lang w:val="x-none" w:eastAsia="x-none"/>
    </w:rPr>
  </w:style>
  <w:style w:type="character" w:customStyle="1" w:styleId="apple-converted-space">
    <w:name w:val="apple-converted-space"/>
    <w:rsid w:val="00B05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11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31070368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5EACF69-9D62-494F-AE43-87309DF98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6</Characters>
  <Application>Microsoft Office Word</Application>
  <DocSecurity>0</DocSecurity>
  <PresentationFormat/>
  <Lines>12</Lines>
  <Paragraphs>3</Paragraphs>
  <Slides>0</Slides>
  <Notes>0</Notes>
  <HiddenSlides>0</HiddenSlides>
  <MMClips>0</MMClips>
  <ScaleCrop>false</ScaleCrop>
  <Manager/>
  <Company>Sky123.Org</Company>
  <LinksUpToDate>false</LinksUpToDate>
  <CharactersWithSpaces>1708</CharactersWithSpaces>
  <SharedDoc>false</SharedDoc>
  <HLinks>
    <vt:vector size="6" baseType="variant">
      <vt:variant>
        <vt:i4>3342441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entrez/viewer.fcgi?db=nucleotide&amp;id=31070368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. Primer information</dc:title>
  <dc:subject/>
  <dc:creator>Renshan Ge</dc:creator>
  <cp:keywords/>
  <dc:description/>
  <cp:lastModifiedBy>LENOVO</cp:lastModifiedBy>
  <cp:revision>2</cp:revision>
  <dcterms:created xsi:type="dcterms:W3CDTF">2020-06-08T15:17:00Z</dcterms:created>
  <dcterms:modified xsi:type="dcterms:W3CDTF">2020-06-08T15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